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D8837" w14:textId="63D4291A" w:rsidR="00155676" w:rsidRPr="008B1B2F" w:rsidRDefault="008B1B2F">
      <w:pPr>
        <w:rPr>
          <w:rFonts w:ascii="Arial" w:hAnsi="Arial" w:cs="Arial"/>
        </w:rPr>
      </w:pPr>
      <w:r w:rsidRPr="008B1B2F">
        <w:rPr>
          <w:rFonts w:ascii="Arial" w:hAnsi="Arial" w:cs="Arial"/>
          <w:b/>
          <w:bCs/>
        </w:rPr>
        <w:t>S</w:t>
      </w:r>
      <w:r w:rsidR="00F822B5">
        <w:rPr>
          <w:rFonts w:ascii="Arial" w:hAnsi="Arial" w:cs="Arial"/>
          <w:b/>
          <w:bCs/>
        </w:rPr>
        <w:t>1</w:t>
      </w:r>
      <w:r w:rsidRPr="008B1B2F">
        <w:rPr>
          <w:rFonts w:ascii="Arial" w:hAnsi="Arial" w:cs="Arial"/>
          <w:b/>
          <w:bCs/>
        </w:rPr>
        <w:t xml:space="preserve"> </w:t>
      </w:r>
      <w:r w:rsidR="00CA1CEE" w:rsidRPr="008B1B2F">
        <w:rPr>
          <w:rFonts w:ascii="Arial" w:hAnsi="Arial" w:cs="Arial"/>
          <w:b/>
          <w:bCs/>
        </w:rPr>
        <w:t>Table</w:t>
      </w:r>
      <w:r w:rsidR="00F822B5">
        <w:rPr>
          <w:rFonts w:ascii="Arial" w:hAnsi="Arial" w:cs="Arial"/>
          <w:b/>
          <w:bCs/>
        </w:rPr>
        <w:t>.</w:t>
      </w:r>
      <w:r w:rsidRPr="008B1B2F">
        <w:rPr>
          <w:rFonts w:ascii="Arial" w:hAnsi="Arial" w:cs="Arial"/>
        </w:rPr>
        <w:t xml:space="preserve"> </w:t>
      </w:r>
      <w:r w:rsidRPr="00F822B5">
        <w:rPr>
          <w:rFonts w:ascii="Arial" w:hAnsi="Arial" w:cs="Arial"/>
          <w:b/>
          <w:bCs/>
        </w:rPr>
        <w:t>Compilation raster for land cover.</w:t>
      </w:r>
      <w:r w:rsidRPr="008B1B2F">
        <w:rPr>
          <w:rFonts w:ascii="Arial" w:hAnsi="Arial" w:cs="Arial"/>
        </w:rPr>
        <w:t xml:space="preserve"> Mosaic of the Southern Ontario Land Resource Information System version 3.0 (SOLRISv3.0) </w:t>
      </w:r>
      <w:r>
        <w:rPr>
          <w:rFonts w:ascii="Arial" w:hAnsi="Arial" w:cs="Arial"/>
        </w:rPr>
        <w:t xml:space="preserve">captured between 2000-2015 </w:t>
      </w:r>
      <w:r w:rsidRPr="008B1B2F">
        <w:rPr>
          <w:rFonts w:ascii="Arial" w:hAnsi="Arial" w:cs="Arial"/>
        </w:rPr>
        <w:t>and the Provincial Land Cover Database 2000 (PLCD2000) UTM zones 17 and 18</w:t>
      </w:r>
      <w:r>
        <w:rPr>
          <w:rFonts w:ascii="Arial" w:hAnsi="Arial" w:cs="Arial"/>
        </w:rPr>
        <w:t xml:space="preserve"> captured between 1999-2002</w:t>
      </w:r>
      <w:r w:rsidRPr="008B1B2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0CE62A12" w14:textId="74E8ADEE" w:rsidR="00CA1CEE" w:rsidRDefault="00CA1C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3261"/>
        <w:gridCol w:w="7779"/>
      </w:tblGrid>
      <w:tr w:rsidR="00950FC6" w:rsidRPr="008B1B2F" w14:paraId="092FAF6A" w14:textId="77777777" w:rsidTr="00A02C34">
        <w:tc>
          <w:tcPr>
            <w:tcW w:w="1713" w:type="dxa"/>
          </w:tcPr>
          <w:p w14:paraId="54C07EFD" w14:textId="2F0F7DEC" w:rsidR="00950FC6" w:rsidRPr="008B1B2F" w:rsidRDefault="00950F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B2F">
              <w:rPr>
                <w:rFonts w:ascii="Arial" w:hAnsi="Arial" w:cs="Arial"/>
                <w:b/>
                <w:bCs/>
                <w:sz w:val="20"/>
                <w:szCs w:val="20"/>
              </w:rPr>
              <w:t>Unit Name</w:t>
            </w:r>
          </w:p>
        </w:tc>
        <w:tc>
          <w:tcPr>
            <w:tcW w:w="3261" w:type="dxa"/>
          </w:tcPr>
          <w:p w14:paraId="77D4A29F" w14:textId="70E8A3D6" w:rsidR="00950FC6" w:rsidRPr="008B1B2F" w:rsidRDefault="00950F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B2F">
              <w:rPr>
                <w:rFonts w:ascii="Arial" w:hAnsi="Arial" w:cs="Arial"/>
                <w:b/>
                <w:bCs/>
                <w:sz w:val="20"/>
                <w:szCs w:val="20"/>
              </w:rPr>
              <w:t>Source Unit Name</w:t>
            </w:r>
          </w:p>
        </w:tc>
        <w:tc>
          <w:tcPr>
            <w:tcW w:w="7779" w:type="dxa"/>
          </w:tcPr>
          <w:p w14:paraId="336FB17D" w14:textId="0E5621F9" w:rsidR="00950FC6" w:rsidRPr="008B1B2F" w:rsidRDefault="00950F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1B2F">
              <w:rPr>
                <w:rFonts w:ascii="Arial" w:hAnsi="Arial" w:cs="Arial"/>
                <w:b/>
                <w:bCs/>
                <w:sz w:val="20"/>
                <w:szCs w:val="20"/>
              </w:rPr>
              <w:t>Source Unit Description</w:t>
            </w:r>
          </w:p>
        </w:tc>
      </w:tr>
      <w:tr w:rsidR="00950FC6" w:rsidRPr="008B1B2F" w14:paraId="5152EB5D" w14:textId="77777777" w:rsidTr="00A02C34">
        <w:tc>
          <w:tcPr>
            <w:tcW w:w="1713" w:type="dxa"/>
          </w:tcPr>
          <w:p w14:paraId="056926BD" w14:textId="7D25A095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3261" w:type="dxa"/>
          </w:tcPr>
          <w:p w14:paraId="2DFFE11A" w14:textId="16E9CD82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Water – deep clear</w:t>
            </w:r>
          </w:p>
        </w:tc>
        <w:tc>
          <w:tcPr>
            <w:tcW w:w="7779" w:type="dxa"/>
          </w:tcPr>
          <w:p w14:paraId="4C6B5E03" w14:textId="3F030113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Water – deep clear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Deep or clear waterbodies.</w:t>
            </w:r>
          </w:p>
        </w:tc>
      </w:tr>
      <w:tr w:rsidR="00950FC6" w:rsidRPr="008B1B2F" w14:paraId="19256B5B" w14:textId="77777777" w:rsidTr="00A02C34">
        <w:tc>
          <w:tcPr>
            <w:tcW w:w="1713" w:type="dxa"/>
          </w:tcPr>
          <w:p w14:paraId="751C1F1B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2E24438" w14:textId="61613C93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Open water</w:t>
            </w:r>
          </w:p>
        </w:tc>
        <w:tc>
          <w:tcPr>
            <w:tcW w:w="7779" w:type="dxa"/>
          </w:tcPr>
          <w:p w14:paraId="4D600A76" w14:textId="79D13D94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Open water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Water depth &gt; 2 meters. Lake trophic status. No macrophyte vegetation, trees or shrub cover.</w:t>
            </w:r>
          </w:p>
        </w:tc>
      </w:tr>
      <w:tr w:rsidR="00950FC6" w:rsidRPr="008B1B2F" w14:paraId="73833EB7" w14:textId="77777777" w:rsidTr="00A02C34">
        <w:tc>
          <w:tcPr>
            <w:tcW w:w="1713" w:type="dxa"/>
          </w:tcPr>
          <w:p w14:paraId="4B94304A" w14:textId="33861FEC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Agricultural land</w:t>
            </w:r>
          </w:p>
        </w:tc>
        <w:tc>
          <w:tcPr>
            <w:tcW w:w="3261" w:type="dxa"/>
          </w:tcPr>
          <w:p w14:paraId="0F0D637F" w14:textId="07F0476D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ropland</w:t>
            </w:r>
          </w:p>
        </w:tc>
        <w:tc>
          <w:tcPr>
            <w:tcW w:w="7779" w:type="dxa"/>
          </w:tcPr>
          <w:p w14:paraId="0FAEC619" w14:textId="1C621511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ropland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Areas of row crops and fallow fields.</w:t>
            </w:r>
          </w:p>
        </w:tc>
      </w:tr>
      <w:tr w:rsidR="00950FC6" w:rsidRPr="008B1B2F" w14:paraId="3BCEE75E" w14:textId="77777777" w:rsidTr="00A02C34">
        <w:tc>
          <w:tcPr>
            <w:tcW w:w="1713" w:type="dxa"/>
          </w:tcPr>
          <w:p w14:paraId="0D09D564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4D4C07D0" w14:textId="60936762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Tilled</w:t>
            </w:r>
          </w:p>
        </w:tc>
        <w:tc>
          <w:tcPr>
            <w:tcW w:w="7779" w:type="dxa"/>
          </w:tcPr>
          <w:p w14:paraId="78D49006" w14:textId="13855914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Tilled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Agricultural fields managed as continuous annual row crops inferred from 3 observed sequential time periods over a 10-year time period. There can be as many as 2 time periods where fields are rotated with perennial crops. (e.g., hay, improved pasture).</w:t>
            </w:r>
          </w:p>
        </w:tc>
      </w:tr>
      <w:tr w:rsidR="00950FC6" w:rsidRPr="008B1B2F" w14:paraId="5F87BC9C" w14:textId="77777777" w:rsidTr="00A02C34">
        <w:tc>
          <w:tcPr>
            <w:tcW w:w="1713" w:type="dxa"/>
          </w:tcPr>
          <w:p w14:paraId="0B8ED479" w14:textId="6894010C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Undifferentiated of rural land</w:t>
            </w:r>
          </w:p>
        </w:tc>
        <w:tc>
          <w:tcPr>
            <w:tcW w:w="3261" w:type="dxa"/>
          </w:tcPr>
          <w:p w14:paraId="0179D8D6" w14:textId="612F01B9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Pasture</w:t>
            </w:r>
          </w:p>
        </w:tc>
        <w:tc>
          <w:tcPr>
            <w:tcW w:w="7779" w:type="dxa"/>
          </w:tcPr>
          <w:p w14:paraId="3A804A08" w14:textId="30986B28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Pasture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Open grassland with sparse shrubs in rural land.</w:t>
            </w:r>
          </w:p>
        </w:tc>
      </w:tr>
      <w:tr w:rsidR="00950FC6" w:rsidRPr="008B1B2F" w14:paraId="2436636E" w14:textId="77777777" w:rsidTr="00A02C34">
        <w:tc>
          <w:tcPr>
            <w:tcW w:w="1713" w:type="dxa"/>
          </w:tcPr>
          <w:p w14:paraId="755B8C94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42CF6C9" w14:textId="7B59951D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Undifferentiated</w:t>
            </w:r>
          </w:p>
        </w:tc>
        <w:tc>
          <w:tcPr>
            <w:tcW w:w="7779" w:type="dxa"/>
          </w:tcPr>
          <w:p w14:paraId="5C0461F2" w14:textId="7DCA0E30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Undifferentiated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Includes some agricultural features not included in tilled (i.e. orchards, vineyards, perennial crops and idle land &gt; 10 years – out of agricultural production) as well as urban brown fields, hydro and transportation right-of- ways, upland thicket and openings within forests.</w:t>
            </w:r>
          </w:p>
        </w:tc>
      </w:tr>
      <w:tr w:rsidR="00950FC6" w:rsidRPr="008B1B2F" w14:paraId="0F667CA0" w14:textId="77777777" w:rsidTr="00A02C34">
        <w:tc>
          <w:tcPr>
            <w:tcW w:w="1713" w:type="dxa"/>
          </w:tcPr>
          <w:p w14:paraId="0309CDC7" w14:textId="259A151F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Deciduous forest</w:t>
            </w:r>
          </w:p>
        </w:tc>
        <w:tc>
          <w:tcPr>
            <w:tcW w:w="3261" w:type="dxa"/>
          </w:tcPr>
          <w:p w14:paraId="2A27FB66" w14:textId="4E76A66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Deciduous forest</w:t>
            </w:r>
          </w:p>
        </w:tc>
        <w:tc>
          <w:tcPr>
            <w:tcW w:w="7779" w:type="dxa"/>
          </w:tcPr>
          <w:p w14:paraId="5AE4430F" w14:textId="7195134F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Deciduous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Largely continuous forest canopy composed primarily of deciduous species.</w:t>
            </w:r>
          </w:p>
        </w:tc>
      </w:tr>
      <w:tr w:rsidR="00950FC6" w:rsidRPr="008B1B2F" w14:paraId="3EE6D47B" w14:textId="77777777" w:rsidTr="00A02C34">
        <w:tc>
          <w:tcPr>
            <w:tcW w:w="1713" w:type="dxa"/>
          </w:tcPr>
          <w:p w14:paraId="66325109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35BA91A" w14:textId="0B378DAC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="00917202"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Deciduous forest</w:t>
            </w:r>
          </w:p>
        </w:tc>
        <w:tc>
          <w:tcPr>
            <w:tcW w:w="7779" w:type="dxa"/>
          </w:tcPr>
          <w:p w14:paraId="5E731453" w14:textId="7746922E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Deciduous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0FC6" w:rsidRPr="008B1B2F">
              <w:rPr>
                <w:rFonts w:ascii="Arial" w:hAnsi="Arial" w:cs="Arial"/>
                <w:sz w:val="20"/>
                <w:szCs w:val="20"/>
              </w:rPr>
              <w:t>Tree cover &gt; 60%. Upland deciduous tree species &gt; 75% canopy cover &gt; 2m in height.</w:t>
            </w:r>
          </w:p>
        </w:tc>
      </w:tr>
      <w:tr w:rsidR="00950FC6" w:rsidRPr="008B1B2F" w14:paraId="00F1188A" w14:textId="77777777" w:rsidTr="00A02C34">
        <w:tc>
          <w:tcPr>
            <w:tcW w:w="1713" w:type="dxa"/>
          </w:tcPr>
          <w:p w14:paraId="6CF46755" w14:textId="60042576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Coniferous forest</w:t>
            </w:r>
          </w:p>
        </w:tc>
        <w:tc>
          <w:tcPr>
            <w:tcW w:w="3261" w:type="dxa"/>
          </w:tcPr>
          <w:p w14:paraId="772D1173" w14:textId="40893A21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oniferous forest</w:t>
            </w:r>
          </w:p>
        </w:tc>
        <w:tc>
          <w:tcPr>
            <w:tcW w:w="7779" w:type="dxa"/>
          </w:tcPr>
          <w:p w14:paraId="1703666F" w14:textId="4CE15816" w:rsidR="00950FC6" w:rsidRPr="008B1B2F" w:rsidRDefault="009D1845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oniferous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Largely continuous forest canopy composed primarily of coniferous species</w:t>
            </w:r>
          </w:p>
        </w:tc>
      </w:tr>
      <w:tr w:rsidR="00950FC6" w:rsidRPr="008B1B2F" w14:paraId="70A29794" w14:textId="77777777" w:rsidTr="00A02C34">
        <w:tc>
          <w:tcPr>
            <w:tcW w:w="1713" w:type="dxa"/>
          </w:tcPr>
          <w:p w14:paraId="09B7E782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6F391222" w14:textId="36D3388C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="009D1845"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oniferous forest</w:t>
            </w:r>
          </w:p>
        </w:tc>
        <w:tc>
          <w:tcPr>
            <w:tcW w:w="7779" w:type="dxa"/>
          </w:tcPr>
          <w:p w14:paraId="7B798D1F" w14:textId="6C96975D" w:rsidR="00950FC6" w:rsidRPr="008B1B2F" w:rsidRDefault="009D1845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Coniferous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Tree cover &gt; 60%. Upland coniferous tree species &gt; 75% canopy cover &gt; 2m in height.</w:t>
            </w:r>
          </w:p>
        </w:tc>
      </w:tr>
      <w:tr w:rsidR="00950FC6" w:rsidRPr="008B1B2F" w14:paraId="71D71A10" w14:textId="77777777" w:rsidTr="00A02C34">
        <w:tc>
          <w:tcPr>
            <w:tcW w:w="1713" w:type="dxa"/>
          </w:tcPr>
          <w:p w14:paraId="4C585A83" w14:textId="24D6E048" w:rsidR="00950FC6" w:rsidRPr="008B1B2F" w:rsidRDefault="002E2418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Mixed forest</w:t>
            </w:r>
          </w:p>
        </w:tc>
        <w:tc>
          <w:tcPr>
            <w:tcW w:w="3261" w:type="dxa"/>
          </w:tcPr>
          <w:p w14:paraId="749525C9" w14:textId="7CAC519F" w:rsidR="00950FC6" w:rsidRPr="008B1B2F" w:rsidRDefault="008B7179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ixed forest</w:t>
            </w:r>
          </w:p>
        </w:tc>
        <w:tc>
          <w:tcPr>
            <w:tcW w:w="7779" w:type="dxa"/>
          </w:tcPr>
          <w:p w14:paraId="18D773D4" w14:textId="5864938F" w:rsidR="00950FC6" w:rsidRPr="008B1B2F" w:rsidRDefault="008B7179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ixed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Largely continuous forest canopy composed of both deciduous and coniferous species. In more northerly areas, a greater component of coniferous species can be expected; in more southerly areas, a greater component of deciduous species can be expected.</w:t>
            </w:r>
          </w:p>
        </w:tc>
      </w:tr>
      <w:tr w:rsidR="00950FC6" w:rsidRPr="008B1B2F" w14:paraId="5A2842F2" w14:textId="77777777" w:rsidTr="00A02C34">
        <w:tc>
          <w:tcPr>
            <w:tcW w:w="1713" w:type="dxa"/>
          </w:tcPr>
          <w:p w14:paraId="5A144A62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57767F72" w14:textId="45493717" w:rsidR="00950FC6" w:rsidRPr="008B1B2F" w:rsidRDefault="008B7179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="002E2418"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ixed forest</w:t>
            </w:r>
            <w:r w:rsidR="002E2418" w:rsidRPr="008B1B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E2418"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Forest</w:t>
            </w:r>
          </w:p>
        </w:tc>
        <w:tc>
          <w:tcPr>
            <w:tcW w:w="7779" w:type="dxa"/>
          </w:tcPr>
          <w:p w14:paraId="6E790F20" w14:textId="14762446" w:rsidR="002E2418" w:rsidRPr="008B1B2F" w:rsidRDefault="002E2418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ixed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7179" w:rsidRPr="008B1B2F">
              <w:rPr>
                <w:rFonts w:ascii="Arial" w:hAnsi="Arial" w:cs="Arial"/>
                <w:sz w:val="20"/>
                <w:szCs w:val="20"/>
              </w:rPr>
              <w:t>Tree cover &gt; 60%. Upland coniferous tree species &gt; 25%and deciduous tree species &gt; 25% of canopy cover &gt; 2m in height.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8041D31" w14:textId="4133A258" w:rsidR="00950FC6" w:rsidRPr="008B1B2F" w:rsidRDefault="002E2418" w:rsidP="002E2418">
            <w:pPr>
              <w:pStyle w:val="Default"/>
              <w:rPr>
                <w:sz w:val="20"/>
                <w:szCs w:val="20"/>
              </w:rPr>
            </w:pPr>
            <w:r w:rsidRPr="008B1B2F">
              <w:rPr>
                <w:i/>
                <w:iCs/>
                <w:sz w:val="20"/>
                <w:szCs w:val="20"/>
              </w:rPr>
              <w:t>Forest:</w:t>
            </w:r>
            <w:r w:rsidRPr="008B1B2F">
              <w:rPr>
                <w:sz w:val="20"/>
                <w:szCs w:val="20"/>
              </w:rPr>
              <w:t xml:space="preserve"> Tree cover &gt; 60%. Upland tree species &gt; 75% canopy cover &gt; 2m in height. Attribute for forest type could not be derived spectrally from Landsat automated analysis due to size of feature. </w:t>
            </w:r>
          </w:p>
        </w:tc>
      </w:tr>
      <w:tr w:rsidR="00950FC6" w:rsidRPr="008B1B2F" w14:paraId="3A771541" w14:textId="77777777" w:rsidTr="00A02C34">
        <w:tc>
          <w:tcPr>
            <w:tcW w:w="1713" w:type="dxa"/>
          </w:tcPr>
          <w:p w14:paraId="5CFB8ACB" w14:textId="3C7403C8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lastRenderedPageBreak/>
              <w:t>Infrastructure</w:t>
            </w:r>
          </w:p>
        </w:tc>
        <w:tc>
          <w:tcPr>
            <w:tcW w:w="3261" w:type="dxa"/>
          </w:tcPr>
          <w:p w14:paraId="3908809D" w14:textId="514E42A6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ettlement / Infrastructure</w:t>
            </w:r>
          </w:p>
        </w:tc>
        <w:tc>
          <w:tcPr>
            <w:tcW w:w="7779" w:type="dxa"/>
          </w:tcPr>
          <w:p w14:paraId="163ACBF9" w14:textId="27D70EE4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ettlement / Infrastructure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Clearings for human settlement and economic activity; major transportation routes.</w:t>
            </w:r>
          </w:p>
        </w:tc>
      </w:tr>
      <w:tr w:rsidR="00950FC6" w:rsidRPr="008B1B2F" w14:paraId="2F5AD61D" w14:textId="77777777" w:rsidTr="00A02C34">
        <w:tc>
          <w:tcPr>
            <w:tcW w:w="1713" w:type="dxa"/>
          </w:tcPr>
          <w:p w14:paraId="02855194" w14:textId="77777777" w:rsidR="00950FC6" w:rsidRPr="008B1B2F" w:rsidRDefault="00950F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4F974C5E" w14:textId="26556518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Transportation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Built-up area – pervious, Built-up area – impervious</w:t>
            </w:r>
          </w:p>
        </w:tc>
        <w:tc>
          <w:tcPr>
            <w:tcW w:w="7779" w:type="dxa"/>
          </w:tcPr>
          <w:p w14:paraId="09CFB6BD" w14:textId="77777777" w:rsidR="00950FC6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Transportation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Highways, roads.</w:t>
            </w:r>
          </w:p>
          <w:p w14:paraId="091B0C55" w14:textId="77777777" w:rsidR="00917202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Built-up area – pervious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Urban recreation areas. (i.e., golf courses, playing fields)</w:t>
            </w:r>
          </w:p>
          <w:p w14:paraId="7A59956D" w14:textId="09E6E25F" w:rsidR="00917202" w:rsidRPr="008B1B2F" w:rsidRDefault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uilt-up area – impervious: </w:t>
            </w:r>
            <w:r w:rsidRPr="008B1B2F">
              <w:rPr>
                <w:rFonts w:ascii="Arial" w:hAnsi="Arial" w:cs="Arial"/>
                <w:sz w:val="20"/>
                <w:szCs w:val="20"/>
              </w:rPr>
              <w:t>Residential, industrial, commercial, and civic areas.</w:t>
            </w:r>
          </w:p>
        </w:tc>
      </w:tr>
      <w:tr w:rsidR="00917202" w:rsidRPr="008B1B2F" w14:paraId="0DBF8B3D" w14:textId="77777777" w:rsidTr="00A02C34">
        <w:tc>
          <w:tcPr>
            <w:tcW w:w="1713" w:type="dxa"/>
          </w:tcPr>
          <w:p w14:paraId="54AFE4FA" w14:textId="2EF14A6A" w:rsidR="00917202" w:rsidRPr="008B1B2F" w:rsidRDefault="003D407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Hedge rows</w:t>
            </w:r>
          </w:p>
        </w:tc>
        <w:tc>
          <w:tcPr>
            <w:tcW w:w="3261" w:type="dxa"/>
          </w:tcPr>
          <w:p w14:paraId="7AF0367D" w14:textId="35C30F76" w:rsidR="00917202" w:rsidRPr="008B1B2F" w:rsidRDefault="003D407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PLC2000: --</w:t>
            </w:r>
          </w:p>
        </w:tc>
        <w:tc>
          <w:tcPr>
            <w:tcW w:w="7779" w:type="dxa"/>
          </w:tcPr>
          <w:p w14:paraId="6C675A49" w14:textId="03FAF69C" w:rsidR="00917202" w:rsidRPr="008B1B2F" w:rsidRDefault="005936ED" w:rsidP="005936ED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-- </w:t>
            </w:r>
          </w:p>
        </w:tc>
      </w:tr>
      <w:tr w:rsidR="00917202" w:rsidRPr="008B1B2F" w14:paraId="026F8A55" w14:textId="77777777" w:rsidTr="00A02C34">
        <w:tc>
          <w:tcPr>
            <w:tcW w:w="1713" w:type="dxa"/>
          </w:tcPr>
          <w:p w14:paraId="3EC0B943" w14:textId="77777777" w:rsidR="00917202" w:rsidRPr="008B1B2F" w:rsidRDefault="00917202" w:rsidP="009172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29022B3" w14:textId="3DCB377E" w:rsidR="00917202" w:rsidRPr="008B1B2F" w:rsidRDefault="003D407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Hedge rows</w:t>
            </w:r>
          </w:p>
        </w:tc>
        <w:tc>
          <w:tcPr>
            <w:tcW w:w="7779" w:type="dxa"/>
          </w:tcPr>
          <w:p w14:paraId="6E8FDAF5" w14:textId="1734E348" w:rsidR="00917202" w:rsidRPr="008B1B2F" w:rsidRDefault="003D407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Hedge rows</w:t>
            </w:r>
            <w:r w:rsidRPr="008B1B2F">
              <w:rPr>
                <w:rFonts w:ascii="Arial" w:hAnsi="Arial" w:cs="Arial"/>
                <w:sz w:val="20"/>
                <w:szCs w:val="20"/>
              </w:rPr>
              <w:t>: Tree cover &gt; 60%, (trees &gt; 2m height), linear arrangement, minimum 10 meters width, maximum 30 meters width.</w:t>
            </w:r>
          </w:p>
        </w:tc>
      </w:tr>
      <w:tr w:rsidR="00917202" w:rsidRPr="008B1B2F" w14:paraId="7CC18C69" w14:textId="77777777" w:rsidTr="00A02C34">
        <w:tc>
          <w:tcPr>
            <w:tcW w:w="1713" w:type="dxa"/>
          </w:tcPr>
          <w:p w14:paraId="7D71DD4F" w14:textId="67413315" w:rsidR="00917202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Marsh</w:t>
            </w:r>
          </w:p>
        </w:tc>
        <w:tc>
          <w:tcPr>
            <w:tcW w:w="3261" w:type="dxa"/>
          </w:tcPr>
          <w:p w14:paraId="14442599" w14:textId="72A65EAB" w:rsidR="00917202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ertidal marsh, </w:t>
            </w:r>
            <w:proofErr w:type="spellStart"/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upertidal</w:t>
            </w:r>
            <w:proofErr w:type="spellEnd"/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arsh, Inland marsh</w:t>
            </w:r>
          </w:p>
        </w:tc>
        <w:tc>
          <w:tcPr>
            <w:tcW w:w="7779" w:type="dxa"/>
          </w:tcPr>
          <w:p w14:paraId="46EB892E" w14:textId="77777777" w:rsidR="00917202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Intertidal marsh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Coastal marshes of the Hudson Bay-James Bay Lowlands lying between the coastal mudflats and the </w:t>
            </w:r>
            <w:proofErr w:type="spellStart"/>
            <w:r w:rsidRPr="008B1B2F">
              <w:rPr>
                <w:rFonts w:ascii="Arial" w:hAnsi="Arial" w:cs="Arial"/>
                <w:sz w:val="20"/>
                <w:szCs w:val="20"/>
              </w:rPr>
              <w:t>supertidal</w:t>
            </w:r>
            <w:proofErr w:type="spellEnd"/>
            <w:r w:rsidRPr="008B1B2F">
              <w:rPr>
                <w:rFonts w:ascii="Arial" w:hAnsi="Arial" w:cs="Arial"/>
                <w:sz w:val="20"/>
                <w:szCs w:val="20"/>
              </w:rPr>
              <w:t xml:space="preserve"> zone.</w:t>
            </w:r>
          </w:p>
          <w:p w14:paraId="53D51739" w14:textId="77777777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upertidal</w:t>
            </w:r>
            <w:proofErr w:type="spellEnd"/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arsh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Coastal marshes of the Hudson Bay-James Bay Lowlands lying inland of both the coastal mudflats and intertidal marshes, and subject to only exceptionally high tides.</w:t>
            </w:r>
          </w:p>
          <w:p w14:paraId="156328D7" w14:textId="26DA72F9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Inland marsh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Lakeshore and inland marshes of Southern Ontario.</w:t>
            </w:r>
          </w:p>
        </w:tc>
      </w:tr>
      <w:tr w:rsidR="00917202" w:rsidRPr="008B1B2F" w14:paraId="2F92A723" w14:textId="77777777" w:rsidTr="00A02C34">
        <w:tc>
          <w:tcPr>
            <w:tcW w:w="1713" w:type="dxa"/>
          </w:tcPr>
          <w:p w14:paraId="36979650" w14:textId="77777777" w:rsidR="00917202" w:rsidRPr="008B1B2F" w:rsidRDefault="00917202" w:rsidP="009172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706E416B" w14:textId="426512B4" w:rsidR="00917202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arsh</w:t>
            </w:r>
          </w:p>
        </w:tc>
        <w:tc>
          <w:tcPr>
            <w:tcW w:w="7779" w:type="dxa"/>
          </w:tcPr>
          <w:p w14:paraId="50D09537" w14:textId="1B795F52" w:rsidR="00917202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Marsh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Open and shrub communities. Water table seasonally or permanently at, near, or above substrate surface – tree and shrub cover &lt;=25%. Dominated by emergent hydrophytic macrophytes.</w:t>
            </w:r>
          </w:p>
        </w:tc>
      </w:tr>
      <w:tr w:rsidR="00281A0E" w:rsidRPr="008B1B2F" w14:paraId="52C6E0B8" w14:textId="77777777" w:rsidTr="00A02C34">
        <w:tc>
          <w:tcPr>
            <w:tcW w:w="1713" w:type="dxa"/>
          </w:tcPr>
          <w:p w14:paraId="0F5FECCE" w14:textId="04039182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>Sparse Treed</w:t>
            </w:r>
          </w:p>
        </w:tc>
        <w:tc>
          <w:tcPr>
            <w:tcW w:w="3261" w:type="dxa"/>
          </w:tcPr>
          <w:p w14:paraId="6E0C55E0" w14:textId="1BA7397E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PLC200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parse forest</w:t>
            </w:r>
          </w:p>
        </w:tc>
        <w:tc>
          <w:tcPr>
            <w:tcW w:w="7779" w:type="dxa"/>
          </w:tcPr>
          <w:p w14:paraId="6A4777AC" w14:textId="2D9AD952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parse forest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A patchy or sparse forest canopy composed of coniferous or deciduous species or a combination of the two.</w:t>
            </w:r>
          </w:p>
        </w:tc>
      </w:tr>
      <w:tr w:rsidR="00281A0E" w:rsidRPr="008B1B2F" w14:paraId="1A1E5755" w14:textId="77777777" w:rsidTr="00A02C34">
        <w:tc>
          <w:tcPr>
            <w:tcW w:w="1713" w:type="dxa"/>
          </w:tcPr>
          <w:p w14:paraId="36C029D8" w14:textId="77777777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</w:tcPr>
          <w:p w14:paraId="051209D5" w14:textId="77839C6E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sz w:val="20"/>
                <w:szCs w:val="20"/>
              </w:rPr>
              <w:t xml:space="preserve">SOLRISv3.0: </w:t>
            </w: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parse treed:</w:t>
            </w:r>
          </w:p>
        </w:tc>
        <w:tc>
          <w:tcPr>
            <w:tcW w:w="7779" w:type="dxa"/>
          </w:tcPr>
          <w:p w14:paraId="200FD300" w14:textId="35D53CBA" w:rsidR="00281A0E" w:rsidRPr="008B1B2F" w:rsidRDefault="00281A0E" w:rsidP="00917202">
            <w:pPr>
              <w:rPr>
                <w:rFonts w:ascii="Arial" w:hAnsi="Arial" w:cs="Arial"/>
                <w:sz w:val="20"/>
                <w:szCs w:val="20"/>
              </w:rPr>
            </w:pPr>
            <w:r w:rsidRPr="008B1B2F">
              <w:rPr>
                <w:rFonts w:ascii="Arial" w:hAnsi="Arial" w:cs="Arial"/>
                <w:i/>
                <w:iCs/>
                <w:sz w:val="20"/>
                <w:szCs w:val="20"/>
              </w:rPr>
              <w:t>Sparse treed:</w:t>
            </w:r>
            <w:r w:rsidRPr="008B1B2F">
              <w:rPr>
                <w:rFonts w:ascii="Arial" w:hAnsi="Arial" w:cs="Arial"/>
                <w:sz w:val="20"/>
                <w:szCs w:val="20"/>
              </w:rPr>
              <w:t xml:space="preserve"> 60% &lt; tree cover &lt; 10%. Confined to the Canadian Shield in ecoregion 5E. Tree communities often situated on non-calcareous bedrock features, rapidly draining soils, or raised mineral soils.</w:t>
            </w:r>
          </w:p>
        </w:tc>
      </w:tr>
    </w:tbl>
    <w:p w14:paraId="1D6588E9" w14:textId="09ACDDED" w:rsidR="00CA1CEE" w:rsidRDefault="00CA1CEE"/>
    <w:p w14:paraId="47CA8332" w14:textId="3A352D94" w:rsidR="00E52FB6" w:rsidRDefault="00E52FB6"/>
    <w:sectPr w:rsidR="00E52FB6" w:rsidSect="00950F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C53FDB"/>
    <w:multiLevelType w:val="hybridMultilevel"/>
    <w:tmpl w:val="7A688D6E"/>
    <w:lvl w:ilvl="0" w:tplc="823E125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EE"/>
    <w:rsid w:val="00155676"/>
    <w:rsid w:val="00281A0E"/>
    <w:rsid w:val="002E2418"/>
    <w:rsid w:val="003D407E"/>
    <w:rsid w:val="005936ED"/>
    <w:rsid w:val="006403AF"/>
    <w:rsid w:val="00715D3E"/>
    <w:rsid w:val="008B1B2F"/>
    <w:rsid w:val="008B7179"/>
    <w:rsid w:val="00917202"/>
    <w:rsid w:val="00950FC6"/>
    <w:rsid w:val="00981992"/>
    <w:rsid w:val="009D1845"/>
    <w:rsid w:val="00A02C34"/>
    <w:rsid w:val="00C516E4"/>
    <w:rsid w:val="00CA1CEE"/>
    <w:rsid w:val="00E52FB6"/>
    <w:rsid w:val="00E83869"/>
    <w:rsid w:val="00F8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375E"/>
  <w15:chartTrackingRefBased/>
  <w15:docId w15:val="{9902C84A-07D9-4717-BF6A-0D63C351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E24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93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2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latculescu</dc:creator>
  <cp:keywords/>
  <dc:description/>
  <cp:lastModifiedBy>Andreea M. Slatculescu</cp:lastModifiedBy>
  <cp:revision>10</cp:revision>
  <dcterms:created xsi:type="dcterms:W3CDTF">2020-01-01T18:55:00Z</dcterms:created>
  <dcterms:modified xsi:type="dcterms:W3CDTF">2020-07-10T01:18:00Z</dcterms:modified>
</cp:coreProperties>
</file>